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6477000" cy="4342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970" t="-4" r="745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Caption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igure S6. Copy number analysis using Illumina SNP arrays.</w:t>
      </w:r>
    </w:p>
    <w:p>
      <w:pPr>
        <w:pStyle w:val="Normal"/>
        <w:spacing w:lineRule="auto" w:line="360"/>
        <w:ind w:right="-648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NA from LAU-Me275 was hybridized to Illumina SNP arrays, and the data were analyzed using the method of Attiyeh et al. The top panel shows genome-wide copy number: dark blue indicates more than three copies; cyan:three copies; gray:copy neutral; orange : deletion. Subsequent panels show chromosome 7 with, from top to bottom: Hybridization log2 ratio; B allele frequency; and copy number prediction.</w:t>
      </w:r>
    </w:p>
    <w:p>
      <w:pPr>
        <w:pStyle w:val="Normal"/>
        <w:spacing w:lineRule="auto" w:line="360"/>
        <w:ind w:right="-648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8" w:right="1898" w:gutter="0" w:header="0" w:top="110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lang w:val="fr-FR"/>
    </w:rPr>
  </w:style>
  <w:style w:type="paragraph" w:styleId="Contents2">
    <w:name w:val="TOC 2"/>
    <w:basedOn w:val="Normal"/>
    <w:next w:val="Normal"/>
    <w:pPr>
      <w:tabs>
        <w:tab w:val="clear" w:pos="708"/>
        <w:tab w:val="right" w:pos="10427" w:leader="dot"/>
      </w:tabs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3:25:00Z</dcterms:created>
  <dc:creator>Armand Valsesia</dc:creator>
  <dc:description/>
  <cp:keywords/>
  <dc:language>en-US</dc:language>
  <cp:lastModifiedBy>Brian J. Stevenson</cp:lastModifiedBy>
  <dcterms:modified xsi:type="dcterms:W3CDTF">2011-03-10T14:00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